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" w:hAnsi="Times" w:cs="Times"/>
          <w:sz w:val="22"/>
          <w:szCs w:val="22"/>
          <w:lang w:eastAsia="zh-CN"/>
        </w:rPr>
      </w:pPr>
      <w:bookmarkStart w:id="0" w:name="_Toc927701970"/>
      <w:r>
        <w:rPr>
          <w:rFonts w:hint="default" w:ascii="Times" w:hAnsi="Times" w:cs="Times"/>
          <w:b/>
          <w:bCs/>
          <w:sz w:val="22"/>
          <w:szCs w:val="22"/>
          <w:lang w:eastAsia="zh-CN"/>
        </w:rPr>
        <w:t>Table S4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 Long repeat sequences in seven </w:t>
      </w:r>
      <w:r>
        <w:rPr>
          <w:rFonts w:hint="default" w:ascii="Times" w:hAnsi="Times" w:cs="Times"/>
          <w:i/>
          <w:iCs/>
          <w:sz w:val="22"/>
          <w:szCs w:val="22"/>
          <w:lang w:eastAsia="zh-CN"/>
        </w:rPr>
        <w:t xml:space="preserve">Calanthe 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s.l. </w:t>
      </w:r>
      <w:r>
        <w:rPr>
          <w:rFonts w:hint="default" w:ascii="Times" w:hAnsi="Times" w:cs="Times"/>
          <w:sz w:val="22"/>
          <w:szCs w:val="22"/>
          <w:lang w:eastAsia="zh-CN"/>
        </w:rPr>
        <w:t>plastomes</w:t>
      </w:r>
      <w:bookmarkStart w:id="1" w:name="_GoBack"/>
      <w:bookmarkEnd w:id="1"/>
      <w:r>
        <w:rPr>
          <w:rFonts w:hint="default" w:ascii="Times" w:hAnsi="Times" w:cs="Times"/>
          <w:sz w:val="22"/>
          <w:szCs w:val="22"/>
          <w:lang w:eastAsia="zh-CN"/>
        </w:rPr>
        <w:t>.</w:t>
      </w:r>
      <w:bookmarkEnd w:id="0"/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5"/>
        <w:gridCol w:w="527"/>
        <w:gridCol w:w="579"/>
        <w:gridCol w:w="579"/>
        <w:gridCol w:w="733"/>
        <w:gridCol w:w="733"/>
        <w:gridCol w:w="2732"/>
        <w:gridCol w:w="528"/>
        <w:gridCol w:w="579"/>
        <w:gridCol w:w="579"/>
        <w:gridCol w:w="2671"/>
        <w:gridCol w:w="702"/>
        <w:gridCol w:w="706"/>
      </w:tblGrid>
      <w:tr>
        <w:trPr>
          <w:trHeight w:val="420" w:hRule="atLeast"/>
          <w:tblHeader/>
          <w:jc w:val="center"/>
        </w:trPr>
        <w:tc>
          <w:tcPr>
            <w:tcW w:w="141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5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Size of repeat I</w:t>
            </w:r>
          </w:p>
        </w:tc>
        <w:tc>
          <w:tcPr>
            <w:tcW w:w="5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peat start I</w:t>
            </w:r>
          </w:p>
        </w:tc>
        <w:tc>
          <w:tcPr>
            <w:tcW w:w="5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peat send I</w:t>
            </w:r>
          </w:p>
        </w:tc>
        <w:tc>
          <w:tcPr>
            <w:tcW w:w="7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Match direction</w:t>
            </w:r>
          </w:p>
        </w:tc>
        <w:tc>
          <w:tcPr>
            <w:tcW w:w="27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gion</w:t>
            </w:r>
          </w:p>
        </w:tc>
        <w:tc>
          <w:tcPr>
            <w:tcW w:w="5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Size of repeat II</w:t>
            </w:r>
          </w:p>
        </w:tc>
        <w:tc>
          <w:tcPr>
            <w:tcW w:w="5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peat start II</w:t>
            </w:r>
          </w:p>
        </w:tc>
        <w:tc>
          <w:tcPr>
            <w:tcW w:w="57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peat end II</w:t>
            </w:r>
          </w:p>
        </w:tc>
        <w:tc>
          <w:tcPr>
            <w:tcW w:w="267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Region</w:t>
            </w:r>
          </w:p>
        </w:tc>
        <w:tc>
          <w:tcPr>
            <w:tcW w:w="70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Distance of repeat</w:t>
            </w:r>
          </w:p>
        </w:tc>
        <w:tc>
          <w:tcPr>
            <w:tcW w:w="70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hint="default" w:ascii="Times" w:hAnsi="Times" w:cs="Times"/>
                <w:b/>
                <w:bCs/>
                <w:sz w:val="18"/>
                <w:szCs w:val="18"/>
                <w:lang w:val="en-US" w:eastAsia="zh-CN"/>
              </w:rPr>
              <w:t>E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4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67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98</w:t>
            </w:r>
          </w:p>
        </w:tc>
        <w:tc>
          <w:tcPr>
            <w:tcW w:w="7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85</w:t>
            </w:r>
          </w:p>
        </w:tc>
        <w:tc>
          <w:tcPr>
            <w:tcW w:w="5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616</w:t>
            </w:r>
          </w:p>
        </w:tc>
        <w:tc>
          <w:tcPr>
            <w:tcW w:w="26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9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8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58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61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3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36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39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4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51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2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13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0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08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2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3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9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9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8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90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8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89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2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5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5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5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6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5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64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27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2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34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2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34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7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7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75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7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75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9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4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7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4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5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4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51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aA-ycf3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4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5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aA-ycf3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2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24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2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24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4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0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10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6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71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0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0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0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4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GA-rps4);</w:t>
            </w:r>
            <w:r>
              <w:rPr>
                <w:rFonts w:hint="default" w:ascii="Times" w:hAnsi="Times" w:cs="Times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tRNA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3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I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0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3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7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73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7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73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86E-10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68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1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1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4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6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64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2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26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ccD-psaI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3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73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4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7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85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CDS (rpl2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32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8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8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7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75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7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75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78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54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8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90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3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41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8-rpl14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6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71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7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74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;CDS(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6E-05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90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9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6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68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0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3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8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8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6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72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6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7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94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945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94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945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9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6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0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0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4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7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0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0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96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0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7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9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2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0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3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2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6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8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0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193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avidi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5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5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8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9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30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3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30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3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131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3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4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6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90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2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1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6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1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6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6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7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9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6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90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8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90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6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7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4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4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6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2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6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472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30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3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0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1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29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32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8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7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8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51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515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7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51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3514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3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41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ndhJ-trnV-U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2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23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7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1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1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2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5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9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0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0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4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52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4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5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0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7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18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6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6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0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57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60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39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399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1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17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1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1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5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0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12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3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4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GA-rps4);tRNA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6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6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4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1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0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1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0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6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69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72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7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76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;CDS(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6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8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0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6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64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6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64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5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3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41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9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6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06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rt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1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6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70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6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7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929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933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929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933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0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4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8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6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0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9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3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delavayi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7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887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trnN-GUU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9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30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29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3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30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83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0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04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2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2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5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8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1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06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068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5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8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1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087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090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5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87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1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064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068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87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91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087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091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35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356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35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356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9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2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30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2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3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7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0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04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25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28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;IGS(trnS-GGA-rps4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6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I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2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27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1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99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54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552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l22);IGS(rpl22-rps19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6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9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42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47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42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4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38E-22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7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82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82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8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97E-05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87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41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76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79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5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1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tRNA 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8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88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8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288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5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62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5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62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6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Styloglossum lyrogloss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2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5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2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5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6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7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2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4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7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20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6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4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66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6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ndhB-trnL-CA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6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ndhB-trnL-C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27E-18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7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s16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9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60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4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27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31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9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97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4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52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9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2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6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9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1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1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2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5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6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8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2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7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7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7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1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8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9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9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4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3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41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1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25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9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99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9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99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s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0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3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37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69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72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AA-rps4);tRNA(trnS-G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65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68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I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69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72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AA-rps4);tRNA(trnS-G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41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45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G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4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46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G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11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8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G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8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G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82E-10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49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760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s19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28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75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1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1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1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5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1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5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4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44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4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47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;CDS(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1E-05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2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L-CAA-ndh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736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ndhB-trnL-C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27E-18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9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L-CAA-ndh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849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L-CAA-ndh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27E-18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4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44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1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4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Z-trnC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7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4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7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36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39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5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61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0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4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2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0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26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29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0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12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0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12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8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86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8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86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1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l32-trnL-UA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8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l32-trnL-UA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28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1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l32-trnL-UA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28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731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l32-trnL-UAG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eastAsia="zh-CN"/>
              </w:rPr>
              <w:t>Preptanthe rubens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4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49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4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49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4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6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9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4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87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90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6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519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8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9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10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0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1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9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9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97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300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09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87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90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89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9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0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03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2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2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3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5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8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3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47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5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8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4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58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8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4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35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436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50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53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2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35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2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35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6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66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6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66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9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7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78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7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78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9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02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3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7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GA-rps4);tRNA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6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6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I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36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9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63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59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63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8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66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69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6-trnQ-UUG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8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684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B-psbT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78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6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69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65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69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5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80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83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8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84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6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8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7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CU-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37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CU-trnG-G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7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78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T-UGU-trnLUA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7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78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T-UGU-trnLU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5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5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61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7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78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8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95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99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95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99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18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2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18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52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4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alanthe triplic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5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5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5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759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2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5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2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2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5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999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2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2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4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57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4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2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5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24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(rps1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999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2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04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2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3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34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clpP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6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71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3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34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clpP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67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71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46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4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6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71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5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1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5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6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9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6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5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61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65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6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39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rt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60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63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(rps1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4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1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4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1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4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8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85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2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53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82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8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8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88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8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391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clpP-psb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14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146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ndhC-trnV-U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509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51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l16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5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5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5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58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  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47E-17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2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20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85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88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92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aA-ycf3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88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292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aA-ycf3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3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44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47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79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82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S-GAA-rps4);tRNA(trnS-G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09E-05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2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5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I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79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82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2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5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2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5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80E-10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8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32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8-rpl14);CDS(rpl14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2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32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8-rpl14);CDS(rpl14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07E-11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8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8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46E-22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6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67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6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67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.42E-09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31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34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3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737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T-UGU-trnL-U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3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35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35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38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;CDS(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0E-06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32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32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G-UCC-trnfM-CA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9E-12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8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1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K-UUU-rps16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2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K-UUU-rps16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48E-07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6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2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25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6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3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45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1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20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17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20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79E-08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0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3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0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03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8E-05</w:t>
            </w:r>
          </w:p>
        </w:tc>
      </w:tr>
      <w:tr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59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63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6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65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9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94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91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94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4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Cephalantheropsis obcordata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80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83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80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83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7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9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42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5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9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4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8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trnV-GAC-rps7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38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42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7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51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trnV-GAC-rps7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4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4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8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trnV-GAC-rps7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47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51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trnV-GAC-rps7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21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24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44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147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psa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1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5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s16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1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25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rps16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8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3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5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3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4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475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2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501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CDS (ycf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4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99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0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1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4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00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2037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2-trnV-GA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0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4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83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8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 IGS (trnV-GAC-rps7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414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CDS (ycf3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8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428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IR2;CDS (rps12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41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544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atpB-rbcL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506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8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586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ndhF-rpl32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11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1614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ndhF-rpl32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7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7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76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71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476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A-psb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4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7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2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07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12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etN-pabM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9.0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22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25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C-trnS-UGA);tRNA(trnS-UG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5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57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35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38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H-petB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38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741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H-petB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2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0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bl-trnS-GCU);tRNA(trnS-GC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5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5570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S-GG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1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5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86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89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bcL-accD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87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790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bcL-accD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1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1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18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8219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oB-trnC-GC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.8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19-psbA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8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4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51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8-rpl14);CDS(rpl14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48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8351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rps8-rpl14);CDS(rpl14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1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1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1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921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C-GCA-pet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09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4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2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6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4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17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0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188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22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E-UUC-trnT-GGU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14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17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18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49213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trnF-GAA-ndhJ);CDS(ndhJ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5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36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0166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GCC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699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02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G-UCC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4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11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42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tRNA (trnK-UUU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8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460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463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460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46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ndhA intron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2.3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3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35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31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351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6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893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CDS (ycf1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8804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8834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LSC; IGS (psaJ-rpl33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6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88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92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528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923</w:t>
            </w:r>
          </w:p>
        </w:tc>
        <w:tc>
          <w:tcPr>
            <w:tcW w:w="579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0958</w:t>
            </w:r>
          </w:p>
        </w:tc>
        <w:tc>
          <w:tcPr>
            <w:tcW w:w="2671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psaC-ndhE)</w:t>
            </w:r>
          </w:p>
        </w:tc>
        <w:tc>
          <w:tcPr>
            <w:tcW w:w="702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  <w:jc w:val="center"/>
        </w:trPr>
        <w:tc>
          <w:tcPr>
            <w:tcW w:w="141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18"/>
                <w:szCs w:val="18"/>
              </w:rPr>
            </w:pPr>
            <w:r>
              <w:rPr>
                <w:rFonts w:hint="default" w:ascii="Times" w:hAnsi="Times" w:cs="Times"/>
                <w:i/>
                <w:iCs/>
                <w:sz w:val="18"/>
                <w:szCs w:val="18"/>
                <w:lang w:val="en-US" w:eastAsia="zh-CN"/>
              </w:rPr>
              <w:t>Phaius tankervilliae</w:t>
            </w:r>
          </w:p>
        </w:tc>
        <w:tc>
          <w:tcPr>
            <w:tcW w:w="5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944</w:t>
            </w:r>
          </w:p>
        </w:tc>
        <w:tc>
          <w:tcPr>
            <w:tcW w:w="5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981</w:t>
            </w:r>
          </w:p>
        </w:tc>
        <w:tc>
          <w:tcPr>
            <w:tcW w:w="7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</w:pPr>
          </w:p>
        </w:tc>
        <w:tc>
          <w:tcPr>
            <w:tcW w:w="7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73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52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5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944</w:t>
            </w:r>
          </w:p>
        </w:tc>
        <w:tc>
          <w:tcPr>
            <w:tcW w:w="5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126981</w:t>
            </w:r>
          </w:p>
        </w:tc>
        <w:tc>
          <w:tcPr>
            <w:tcW w:w="26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SSC; IGS (rps15-ycf1)</w:t>
            </w:r>
          </w:p>
        </w:tc>
        <w:tc>
          <w:tcPr>
            <w:tcW w:w="70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70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18"/>
                <w:szCs w:val="18"/>
              </w:rPr>
            </w:pPr>
            <w:r>
              <w:rPr>
                <w:rFonts w:hint="default" w:ascii="Times" w:hAnsi="Times" w:cs="Times"/>
                <w:sz w:val="18"/>
                <w:szCs w:val="18"/>
                <w:lang w:val="en-US" w:eastAsia="zh-CN"/>
              </w:rPr>
              <w:t>7.82E-08</w:t>
            </w:r>
          </w:p>
        </w:tc>
      </w:tr>
    </w:tbl>
    <w:p>
      <w:pPr>
        <w:bidi w:val="0"/>
        <w:rPr>
          <w:rFonts w:hint="default" w:ascii="Times" w:hAnsi="Times" w:cs="Times"/>
          <w:sz w:val="22"/>
          <w:szCs w:val="22"/>
        </w:rPr>
      </w:pPr>
    </w:p>
    <w:sectPr>
      <w:pgSz w:w="15874" w:h="12246" w:orient="landscape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62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4EF62E61"/>
    <w:rsid w:val="BDBB82E5"/>
    <w:rsid w:val="CCD3EF44"/>
    <w:rsid w:val="E77E2D96"/>
    <w:rsid w:val="EFDF4070"/>
    <w:rsid w:val="F7EC9D19"/>
    <w:rsid w:val="FFDEF9F7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List"/>
    <w:basedOn w:val="1"/>
    <w:qFormat/>
    <w:uiPriority w:val="0"/>
    <w:pPr>
      <w:ind w:left="200" w:hanging="200" w:hangingChars="200"/>
    </w:pPr>
  </w:style>
  <w:style w:type="paragraph" w:customStyle="1" w:styleId="9">
    <w:name w:val="MDPI_4.1_table_caption"/>
    <w:basedOn w:val="1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2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14">
    <w:name w:val="表题"/>
    <w:basedOn w:val="6"/>
    <w:next w:val="6"/>
    <w:qFormat/>
    <w:uiPriority w:val="0"/>
    <w:pPr>
      <w:adjustRightInd w:val="0"/>
      <w:snapToGrid w:val="0"/>
      <w:ind w:left="0" w:firstLine="0" w:firstLineChars="0"/>
    </w:pPr>
    <w:rPr>
      <w:rFonts w:ascii="Times" w:hAnsi="Times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22:05:00Z</dcterms:created>
  <dc:creator>CYQ</dc:creator>
  <cp:lastModifiedBy>CYQ</cp:lastModifiedBy>
  <dcterms:modified xsi:type="dcterms:W3CDTF">2020-07-28T16:4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